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55BB" w:rsidRDefault="00B255BB" w:rsidP="00B255BB">
      <w:pPr>
        <w:spacing w:after="0" w:line="480" w:lineRule="auto"/>
        <w:rPr>
          <w:rFonts w:ascii="Arial" w:hAnsi="Arial" w:cs="Arial"/>
          <w:b/>
          <w:bCs/>
          <w:sz w:val="24"/>
          <w:szCs w:val="24"/>
          <w:lang w:val="en-US"/>
        </w:rPr>
      </w:pPr>
      <w:r>
        <w:rPr>
          <w:rFonts w:ascii="Arial" w:hAnsi="Arial" w:cs="Arial"/>
          <w:b/>
          <w:bCs/>
          <w:noProof/>
          <w:sz w:val="24"/>
          <w:szCs w:val="24"/>
          <w:lang w:eastAsia="de-DE"/>
        </w:rPr>
        <w:drawing>
          <wp:inline distT="0" distB="0" distL="0" distR="0">
            <wp:extent cx="5760517" cy="2890486"/>
            <wp:effectExtent l="0" t="0" r="0" b="571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eterka_Fig1.tif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512" b="22585"/>
                    <a:stretch/>
                  </pic:blipFill>
                  <pic:spPr bwMode="auto">
                    <a:xfrm>
                      <a:off x="0" y="0"/>
                      <a:ext cx="5760720" cy="289058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255BB" w:rsidRDefault="00B255BB" w:rsidP="00B255BB">
      <w:pPr>
        <w:spacing w:after="0" w:line="48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:rsidR="00B255BB" w:rsidRDefault="00B255BB" w:rsidP="00B255BB">
      <w:pPr>
        <w:spacing w:after="0" w:line="480" w:lineRule="auto"/>
        <w:rPr>
          <w:rFonts w:ascii="Arial" w:hAnsi="Arial" w:cs="Arial"/>
          <w:bCs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t xml:space="preserve">Supplementary </w:t>
      </w:r>
      <w:r w:rsidRPr="00340A91">
        <w:rPr>
          <w:rFonts w:ascii="Arial" w:hAnsi="Arial" w:cs="Arial"/>
          <w:b/>
          <w:bCs/>
          <w:sz w:val="24"/>
          <w:szCs w:val="24"/>
          <w:lang w:val="en-US"/>
        </w:rPr>
        <w:t xml:space="preserve">Figure 1: </w:t>
      </w:r>
      <w:r w:rsidRPr="00D02B66">
        <w:rPr>
          <w:rFonts w:ascii="Arial" w:hAnsi="Arial" w:cs="Arial"/>
          <w:bCs/>
          <w:sz w:val="24"/>
          <w:szCs w:val="24"/>
          <w:lang w:val="en-US"/>
        </w:rPr>
        <w:t xml:space="preserve">Schematic </w:t>
      </w:r>
      <w:r>
        <w:rPr>
          <w:rFonts w:ascii="Arial" w:hAnsi="Arial" w:cs="Arial"/>
          <w:bCs/>
          <w:sz w:val="24"/>
          <w:szCs w:val="24"/>
          <w:lang w:val="en-US"/>
        </w:rPr>
        <w:t>view of the g</w:t>
      </w:r>
      <w:r w:rsidRPr="00D02B66">
        <w:rPr>
          <w:rFonts w:ascii="Arial" w:hAnsi="Arial" w:cs="Arial"/>
          <w:bCs/>
          <w:sz w:val="24"/>
          <w:szCs w:val="24"/>
          <w:lang w:val="en-US"/>
        </w:rPr>
        <w:t>oniometer</w:t>
      </w:r>
      <w:r>
        <w:rPr>
          <w:rFonts w:ascii="Arial" w:hAnsi="Arial" w:cs="Arial"/>
          <w:bCs/>
          <w:sz w:val="24"/>
          <w:szCs w:val="24"/>
          <w:lang w:val="en-US"/>
        </w:rPr>
        <w:t xml:space="preserve">. Proprioceptive tasks were carried out in a sitting position with a cloak impeding visual feedback. Upper limb position was indicated by a scale at the back of the goniometer. </w:t>
      </w:r>
      <w:r>
        <w:rPr>
          <w:rFonts w:ascii="Arial" w:hAnsi="Arial" w:cs="Arial"/>
          <w:bCs/>
          <w:sz w:val="24"/>
          <w:szCs w:val="24"/>
          <w:lang w:val="en-US"/>
        </w:rPr>
        <w:t xml:space="preserve">For clarity reasons, the handlebar within the </w:t>
      </w:r>
      <w:r>
        <w:rPr>
          <w:rFonts w:ascii="Arial" w:hAnsi="Arial" w:cs="Arial"/>
          <w:sz w:val="24"/>
          <w:szCs w:val="24"/>
          <w:lang w:val="en-US"/>
        </w:rPr>
        <w:t xml:space="preserve">mobile cast </w:t>
      </w:r>
      <w:r>
        <w:rPr>
          <w:rFonts w:ascii="Arial" w:hAnsi="Arial" w:cs="Arial"/>
          <w:sz w:val="24"/>
          <w:szCs w:val="24"/>
          <w:lang w:val="en-US"/>
        </w:rPr>
        <w:t>is not shown.</w:t>
      </w:r>
      <w:bookmarkStart w:id="0" w:name="_GoBack"/>
      <w:bookmarkEnd w:id="0"/>
    </w:p>
    <w:p w:rsidR="00074BBA" w:rsidRPr="00B255BB" w:rsidRDefault="00074BBA">
      <w:pPr>
        <w:rPr>
          <w:lang w:val="en-US"/>
        </w:rPr>
      </w:pPr>
    </w:p>
    <w:sectPr w:rsidR="00074BBA" w:rsidRPr="00B255B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5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55BB"/>
    <w:rsid w:val="00006FF7"/>
    <w:rsid w:val="0000705F"/>
    <w:rsid w:val="000206AC"/>
    <w:rsid w:val="00031F35"/>
    <w:rsid w:val="00034AE8"/>
    <w:rsid w:val="00036635"/>
    <w:rsid w:val="00074BBA"/>
    <w:rsid w:val="000756BF"/>
    <w:rsid w:val="00077700"/>
    <w:rsid w:val="00083EE9"/>
    <w:rsid w:val="000940EE"/>
    <w:rsid w:val="000A5783"/>
    <w:rsid w:val="000B0595"/>
    <w:rsid w:val="000C0D51"/>
    <w:rsid w:val="000E0892"/>
    <w:rsid w:val="000E6160"/>
    <w:rsid w:val="000F2BD2"/>
    <w:rsid w:val="000F4AAB"/>
    <w:rsid w:val="0010394B"/>
    <w:rsid w:val="001159D9"/>
    <w:rsid w:val="00117436"/>
    <w:rsid w:val="00127D41"/>
    <w:rsid w:val="00131EA9"/>
    <w:rsid w:val="00132FDF"/>
    <w:rsid w:val="00141693"/>
    <w:rsid w:val="00145570"/>
    <w:rsid w:val="001537DF"/>
    <w:rsid w:val="00154B1B"/>
    <w:rsid w:val="001575E5"/>
    <w:rsid w:val="00157713"/>
    <w:rsid w:val="001610E9"/>
    <w:rsid w:val="00171F75"/>
    <w:rsid w:val="001A635E"/>
    <w:rsid w:val="001A7179"/>
    <w:rsid w:val="001B210F"/>
    <w:rsid w:val="00207704"/>
    <w:rsid w:val="0022039B"/>
    <w:rsid w:val="00241AEA"/>
    <w:rsid w:val="00243555"/>
    <w:rsid w:val="002528B9"/>
    <w:rsid w:val="002528F4"/>
    <w:rsid w:val="00263F23"/>
    <w:rsid w:val="002672BB"/>
    <w:rsid w:val="00281609"/>
    <w:rsid w:val="0028340B"/>
    <w:rsid w:val="002A2088"/>
    <w:rsid w:val="002B1FA4"/>
    <w:rsid w:val="002B6084"/>
    <w:rsid w:val="002C4471"/>
    <w:rsid w:val="002D571C"/>
    <w:rsid w:val="002F4336"/>
    <w:rsid w:val="003009BF"/>
    <w:rsid w:val="00345F44"/>
    <w:rsid w:val="00347524"/>
    <w:rsid w:val="003559A5"/>
    <w:rsid w:val="0036219C"/>
    <w:rsid w:val="00377796"/>
    <w:rsid w:val="00377E71"/>
    <w:rsid w:val="003C0D06"/>
    <w:rsid w:val="003D4D21"/>
    <w:rsid w:val="003E5159"/>
    <w:rsid w:val="00402BCF"/>
    <w:rsid w:val="0040357E"/>
    <w:rsid w:val="00420C45"/>
    <w:rsid w:val="00423DF7"/>
    <w:rsid w:val="00437B3B"/>
    <w:rsid w:val="00447436"/>
    <w:rsid w:val="004528E4"/>
    <w:rsid w:val="00456DFB"/>
    <w:rsid w:val="004638FE"/>
    <w:rsid w:val="00467DC0"/>
    <w:rsid w:val="00471DA8"/>
    <w:rsid w:val="00480AA9"/>
    <w:rsid w:val="0048134C"/>
    <w:rsid w:val="004817E4"/>
    <w:rsid w:val="004B1E13"/>
    <w:rsid w:val="004C6890"/>
    <w:rsid w:val="004D461D"/>
    <w:rsid w:val="004F2AD4"/>
    <w:rsid w:val="00512EAC"/>
    <w:rsid w:val="00544405"/>
    <w:rsid w:val="00564373"/>
    <w:rsid w:val="005877E7"/>
    <w:rsid w:val="00593B2C"/>
    <w:rsid w:val="00594A8D"/>
    <w:rsid w:val="005B158E"/>
    <w:rsid w:val="005B1980"/>
    <w:rsid w:val="005D3AEE"/>
    <w:rsid w:val="005F1997"/>
    <w:rsid w:val="005F695F"/>
    <w:rsid w:val="00604347"/>
    <w:rsid w:val="006136F9"/>
    <w:rsid w:val="00622DF3"/>
    <w:rsid w:val="00685B84"/>
    <w:rsid w:val="006B0AAF"/>
    <w:rsid w:val="006C63FF"/>
    <w:rsid w:val="006F7D38"/>
    <w:rsid w:val="00747826"/>
    <w:rsid w:val="0076257B"/>
    <w:rsid w:val="00767E9C"/>
    <w:rsid w:val="00770F9B"/>
    <w:rsid w:val="00773B32"/>
    <w:rsid w:val="00783B50"/>
    <w:rsid w:val="007960C1"/>
    <w:rsid w:val="007B3983"/>
    <w:rsid w:val="007B3CA0"/>
    <w:rsid w:val="007B71E5"/>
    <w:rsid w:val="007C639D"/>
    <w:rsid w:val="007C7F48"/>
    <w:rsid w:val="007D101B"/>
    <w:rsid w:val="007D1D3A"/>
    <w:rsid w:val="007D4AB4"/>
    <w:rsid w:val="007D71E7"/>
    <w:rsid w:val="007F5B9B"/>
    <w:rsid w:val="00807312"/>
    <w:rsid w:val="00812F2F"/>
    <w:rsid w:val="00814A85"/>
    <w:rsid w:val="00822359"/>
    <w:rsid w:val="00830729"/>
    <w:rsid w:val="00835276"/>
    <w:rsid w:val="008645CA"/>
    <w:rsid w:val="00882419"/>
    <w:rsid w:val="0088759C"/>
    <w:rsid w:val="0089007B"/>
    <w:rsid w:val="008A2288"/>
    <w:rsid w:val="008A4DF9"/>
    <w:rsid w:val="008E3FA8"/>
    <w:rsid w:val="008F1EC5"/>
    <w:rsid w:val="008F2E89"/>
    <w:rsid w:val="00915EA8"/>
    <w:rsid w:val="00922B29"/>
    <w:rsid w:val="00952C54"/>
    <w:rsid w:val="0096026D"/>
    <w:rsid w:val="00963B03"/>
    <w:rsid w:val="009653B7"/>
    <w:rsid w:val="0097411A"/>
    <w:rsid w:val="0097789B"/>
    <w:rsid w:val="00983C97"/>
    <w:rsid w:val="00996B19"/>
    <w:rsid w:val="009A2DB9"/>
    <w:rsid w:val="009A3E9E"/>
    <w:rsid w:val="009A4F83"/>
    <w:rsid w:val="009B2B10"/>
    <w:rsid w:val="009C027E"/>
    <w:rsid w:val="009E02E0"/>
    <w:rsid w:val="009F03FC"/>
    <w:rsid w:val="00A0142B"/>
    <w:rsid w:val="00A11455"/>
    <w:rsid w:val="00A12C48"/>
    <w:rsid w:val="00A3129C"/>
    <w:rsid w:val="00A37E1F"/>
    <w:rsid w:val="00A5228B"/>
    <w:rsid w:val="00A527AF"/>
    <w:rsid w:val="00A648C2"/>
    <w:rsid w:val="00A75FAA"/>
    <w:rsid w:val="00A769A2"/>
    <w:rsid w:val="00A856F1"/>
    <w:rsid w:val="00A914BA"/>
    <w:rsid w:val="00AA745F"/>
    <w:rsid w:val="00AA77EE"/>
    <w:rsid w:val="00AA7C1C"/>
    <w:rsid w:val="00AC4F6F"/>
    <w:rsid w:val="00AC77E7"/>
    <w:rsid w:val="00AD1EDF"/>
    <w:rsid w:val="00AD3126"/>
    <w:rsid w:val="00AE606C"/>
    <w:rsid w:val="00B127B2"/>
    <w:rsid w:val="00B14075"/>
    <w:rsid w:val="00B22416"/>
    <w:rsid w:val="00B255BB"/>
    <w:rsid w:val="00B62F64"/>
    <w:rsid w:val="00BA3088"/>
    <w:rsid w:val="00BC1732"/>
    <w:rsid w:val="00BE23FE"/>
    <w:rsid w:val="00BF385D"/>
    <w:rsid w:val="00BF78F8"/>
    <w:rsid w:val="00C37CF7"/>
    <w:rsid w:val="00C67693"/>
    <w:rsid w:val="00C70B3E"/>
    <w:rsid w:val="00C75900"/>
    <w:rsid w:val="00C763DA"/>
    <w:rsid w:val="00C834BC"/>
    <w:rsid w:val="00CA6910"/>
    <w:rsid w:val="00CB4E76"/>
    <w:rsid w:val="00CB6EF7"/>
    <w:rsid w:val="00CC7518"/>
    <w:rsid w:val="00CD1E44"/>
    <w:rsid w:val="00CD5C06"/>
    <w:rsid w:val="00CD62EC"/>
    <w:rsid w:val="00CF70D5"/>
    <w:rsid w:val="00D0288D"/>
    <w:rsid w:val="00D162C2"/>
    <w:rsid w:val="00D20A5B"/>
    <w:rsid w:val="00D26173"/>
    <w:rsid w:val="00D54838"/>
    <w:rsid w:val="00D558E2"/>
    <w:rsid w:val="00D57AC1"/>
    <w:rsid w:val="00D602A4"/>
    <w:rsid w:val="00D82DD9"/>
    <w:rsid w:val="00D94143"/>
    <w:rsid w:val="00DA7764"/>
    <w:rsid w:val="00DD46EB"/>
    <w:rsid w:val="00E00507"/>
    <w:rsid w:val="00E05EAF"/>
    <w:rsid w:val="00E16CD3"/>
    <w:rsid w:val="00E26ABA"/>
    <w:rsid w:val="00E32CFE"/>
    <w:rsid w:val="00E33068"/>
    <w:rsid w:val="00E35671"/>
    <w:rsid w:val="00E35891"/>
    <w:rsid w:val="00E361F9"/>
    <w:rsid w:val="00E42D6F"/>
    <w:rsid w:val="00E4615B"/>
    <w:rsid w:val="00E578B2"/>
    <w:rsid w:val="00E7122C"/>
    <w:rsid w:val="00E755A0"/>
    <w:rsid w:val="00EA6035"/>
    <w:rsid w:val="00EA6379"/>
    <w:rsid w:val="00ED059F"/>
    <w:rsid w:val="00EE412F"/>
    <w:rsid w:val="00EF62D6"/>
    <w:rsid w:val="00F00F19"/>
    <w:rsid w:val="00F06987"/>
    <w:rsid w:val="00F11101"/>
    <w:rsid w:val="00F33B25"/>
    <w:rsid w:val="00F44933"/>
    <w:rsid w:val="00F542EA"/>
    <w:rsid w:val="00F603EE"/>
    <w:rsid w:val="00F80030"/>
    <w:rsid w:val="00F97D28"/>
    <w:rsid w:val="00FA19DD"/>
    <w:rsid w:val="00FB3C03"/>
    <w:rsid w:val="00FC2062"/>
    <w:rsid w:val="00FC5EC0"/>
    <w:rsid w:val="00FE364F"/>
    <w:rsid w:val="00FF20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255BB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255B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255B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255BB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255B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255B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67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W</Company>
  <LinksUpToDate>false</LinksUpToDate>
  <CharactersWithSpaces>3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eller, Daniel</dc:creator>
  <cp:lastModifiedBy>Zeller, Daniel</cp:lastModifiedBy>
  <cp:revision>1</cp:revision>
  <dcterms:created xsi:type="dcterms:W3CDTF">2019-09-23T13:45:00Z</dcterms:created>
  <dcterms:modified xsi:type="dcterms:W3CDTF">2019-09-23T13:51:00Z</dcterms:modified>
</cp:coreProperties>
</file>